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8F911" w14:textId="77777777" w:rsidR="00C4736D" w:rsidRPr="005663D6" w:rsidRDefault="00C4736D" w:rsidP="00C4736D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427C79B" wp14:editId="7A093E48">
            <wp:extent cx="6858000" cy="5391785"/>
            <wp:effectExtent l="0" t="0" r="0" b="5715"/>
            <wp:docPr id="1022971273" name="Picture 4" descr="A chart of different colore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2971273" name="Picture 4" descr="A chart of different colored dot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663D6">
        <w:rPr>
          <w:rFonts w:ascii="Arial" w:hAnsi="Arial" w:cs="Arial"/>
          <w:b/>
          <w:bCs/>
        </w:rPr>
        <w:t xml:space="preserve">Supplemental Figure S4. Macrophage polarization states with dual inhibition of IDO/TDO2 inhibition. </w:t>
      </w:r>
      <w:r w:rsidRPr="005663D6">
        <w:rPr>
          <w:rFonts w:ascii="Arial" w:hAnsi="Arial" w:cs="Arial"/>
        </w:rPr>
        <w:t>Multispectral immunohistochemistry analysis of ID8 tumors, corresponding to Figure 4. Error bars, SEM.</w:t>
      </w:r>
    </w:p>
    <w:p w14:paraId="5D686AEF" w14:textId="77777777" w:rsidR="00517BDE" w:rsidRDefault="00517BDE"/>
    <w:sectPr w:rsidR="00517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36D"/>
    <w:rsid w:val="00517BDE"/>
    <w:rsid w:val="00C4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CFD63"/>
  <w15:chartTrackingRefBased/>
  <w15:docId w15:val="{00267C56-E266-4C29-AED6-9323A3A44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36D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3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73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3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3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3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36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36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36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36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3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3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3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3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3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3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3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3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3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73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7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36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73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736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73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736D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73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3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3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73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n, Karen</dc:creator>
  <cp:keywords/>
  <dc:description/>
  <cp:lastModifiedBy>Quann, Karen</cp:lastModifiedBy>
  <cp:revision>1</cp:revision>
  <dcterms:created xsi:type="dcterms:W3CDTF">2024-03-05T16:00:00Z</dcterms:created>
  <dcterms:modified xsi:type="dcterms:W3CDTF">2024-03-05T16:01:00Z</dcterms:modified>
</cp:coreProperties>
</file>